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flict of Interest Form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would like to assure you that there is and/or will not be any conflict of interest related to this data article entitled ‘Child Nutritional Status and Its Socioeconomic Determinants in Ethiopia: Empirical Evidences from Nonno District’. 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9:31:00Z</dcterms:created>
  <dc:creator>USER</dc:creator>
  <dc:description/>
  <dc:language>en-US</dc:language>
  <cp:lastModifiedBy>USER</cp:lastModifiedBy>
  <dcterms:modified xsi:type="dcterms:W3CDTF">2017-04-26T10:58:00Z</dcterms:modified>
  <cp:revision>1</cp:revision>
  <dc:subject/>
  <dc:title/>
</cp:coreProperties>
</file>